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4841" w:rsidRPr="00C967E4" w:rsidRDefault="00E650BE" w:rsidP="00614841">
      <w:pPr>
        <w:widowControl/>
        <w:jc w:val="left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C967E4">
        <w:rPr>
          <w:rFonts w:ascii="Times New Roman" w:hAnsi="Times New Roman" w:cs="Times New Roman"/>
          <w:b/>
          <w:sz w:val="24"/>
          <w:szCs w:val="24"/>
        </w:rPr>
        <w:t>S</w:t>
      </w:r>
      <w:r w:rsidR="00C967E4" w:rsidRPr="00C967E4">
        <w:rPr>
          <w:rFonts w:ascii="Times New Roman" w:hAnsi="Times New Roman" w:cs="Times New Roman"/>
          <w:b/>
          <w:sz w:val="24"/>
          <w:szCs w:val="24"/>
        </w:rPr>
        <w:t>6</w:t>
      </w:r>
      <w:r w:rsidRPr="00C967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076B4" w:rsidRPr="00C967E4">
        <w:rPr>
          <w:rFonts w:ascii="Times New Roman" w:hAnsi="Times New Roman" w:cs="Times New Roman"/>
          <w:b/>
          <w:sz w:val="24"/>
          <w:szCs w:val="24"/>
        </w:rPr>
        <w:t>Table. Validation of differentially expressed genes by Q RT-PCR method</w:t>
      </w:r>
      <w:r w:rsidR="00591179" w:rsidRPr="00C967E4"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="00614841" w:rsidRPr="00C967E4">
        <w:rPr>
          <w:rFonts w:ascii="Times New Roman" w:eastAsia="Arial Unicode MS" w:hAnsi="Times New Roman" w:cs="Times New Roman"/>
          <w:b/>
          <w:sz w:val="24"/>
          <w:szCs w:val="24"/>
        </w:rPr>
        <w:t>Log</w:t>
      </w:r>
      <w:r w:rsidR="00614841" w:rsidRPr="00C967E4">
        <w:rPr>
          <w:rFonts w:ascii="Times New Roman" w:eastAsia="Arial Unicode MS" w:hAnsi="Times New Roman" w:cs="Times New Roman"/>
          <w:b/>
          <w:sz w:val="24"/>
          <w:szCs w:val="24"/>
          <w:vertAlign w:val="subscript"/>
        </w:rPr>
        <w:t>2</w:t>
      </w:r>
      <w:r w:rsidR="00614841" w:rsidRPr="00C967E4">
        <w:rPr>
          <w:rFonts w:ascii="Times New Roman" w:eastAsia="Arial Unicode MS" w:hAnsi="Times New Roman" w:cs="Times New Roman"/>
          <w:b/>
          <w:sz w:val="24"/>
          <w:szCs w:val="24"/>
        </w:rPr>
        <w:t>Fold Change</w:t>
      </w:r>
      <w:r w:rsidR="00614841" w:rsidRPr="00C967E4"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 </w:t>
      </w:r>
      <w:r w:rsidR="00591179" w:rsidRPr="00C967E4">
        <w:rPr>
          <w:rFonts w:ascii="Times New Roman" w:eastAsia="Arial Unicode MS" w:hAnsi="Times New Roman" w:cs="Times New Roman" w:hint="eastAsia"/>
          <w:b/>
          <w:sz w:val="24"/>
          <w:szCs w:val="24"/>
        </w:rPr>
        <w:t>vs.</w:t>
      </w:r>
      <w:r w:rsidR="00614841" w:rsidRPr="00C967E4">
        <w:rPr>
          <w:rFonts w:ascii="Times New Roman" w:eastAsia="Arial Unicode MS" w:hAnsi="Times New Roman" w:cs="Times New Roman"/>
          <w:b/>
          <w:sz w:val="24"/>
          <w:szCs w:val="24"/>
        </w:rPr>
        <w:t>（</w:t>
      </w:r>
      <w:r w:rsidR="00614841" w:rsidRPr="00C967E4">
        <w:rPr>
          <w:rFonts w:ascii="Times New Roman" w:eastAsia="Arial Unicode MS" w:hAnsi="Times New Roman" w:cs="Times New Roman"/>
          <w:b/>
          <w:sz w:val="24"/>
          <w:szCs w:val="24"/>
        </w:rPr>
        <w:t>Log</w:t>
      </w:r>
      <w:r w:rsidR="00614841" w:rsidRPr="00C967E4">
        <w:rPr>
          <w:rFonts w:ascii="Times New Roman" w:eastAsia="Arial Unicode MS" w:hAnsi="Times New Roman" w:cs="Times New Roman"/>
          <w:b/>
          <w:sz w:val="24"/>
          <w:szCs w:val="24"/>
          <w:vertAlign w:val="subscript"/>
        </w:rPr>
        <w:t>2</w:t>
      </w:r>
      <w:r w:rsidR="00614841" w:rsidRPr="00C967E4">
        <w:rPr>
          <w:rFonts w:ascii="Times New Roman" w:eastAsia="Arial Unicode MS" w:hAnsi="Times New Roman" w:cs="Times New Roman"/>
          <w:b/>
          <w:sz w:val="24"/>
          <w:szCs w:val="24"/>
        </w:rPr>
        <w:t xml:space="preserve"> 2^</w:t>
      </w:r>
      <w:r w:rsidR="00614841" w:rsidRPr="00C967E4">
        <w:rPr>
          <w:rFonts w:ascii="Times New Roman" w:eastAsia="Arial Unicode MS" w:hAnsi="Times New Roman" w:cs="Times New Roman"/>
          <w:b/>
          <w:sz w:val="24"/>
          <w:szCs w:val="24"/>
          <w:vertAlign w:val="superscript"/>
        </w:rPr>
        <w:t>-δδCt</w:t>
      </w:r>
      <w:r w:rsidR="00614841" w:rsidRPr="00C967E4">
        <w:rPr>
          <w:rFonts w:ascii="Times New Roman" w:eastAsia="Arial Unicode MS" w:hAnsi="Times New Roman" w:cs="Times New Roman"/>
          <w:b/>
          <w:sz w:val="24"/>
          <w:szCs w:val="24"/>
        </w:rPr>
        <w:t>）</w:t>
      </w:r>
    </w:p>
    <w:tbl>
      <w:tblPr>
        <w:tblStyle w:val="a4"/>
        <w:tblW w:w="1388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701"/>
        <w:gridCol w:w="1843"/>
        <w:gridCol w:w="1701"/>
        <w:gridCol w:w="2835"/>
        <w:gridCol w:w="4394"/>
      </w:tblGrid>
      <w:tr w:rsidR="00C64D86" w:rsidRPr="00C64D86" w:rsidTr="00C967E4"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</w:tcPr>
          <w:p w:rsidR="007E143B" w:rsidRPr="00C967E4" w:rsidRDefault="007E143B" w:rsidP="0005336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b/>
                <w:sz w:val="22"/>
                <w:szCs w:val="20"/>
              </w:rPr>
              <w:t>Gene ID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7E143B" w:rsidRPr="00C967E4" w:rsidRDefault="007E143B" w:rsidP="0005336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b/>
                <w:sz w:val="22"/>
                <w:szCs w:val="20"/>
              </w:rPr>
              <w:t>Fes vs. Ft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7E143B" w:rsidRPr="00C967E4" w:rsidRDefault="007E143B" w:rsidP="007E143B">
            <w:pPr>
              <w:jc w:val="center"/>
              <w:rPr>
                <w:rFonts w:ascii="Times New Roman" w:eastAsia="Arial Unicode MS" w:hAnsi="Times New Roman" w:cs="Times New Roman"/>
                <w:b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b/>
                <w:sz w:val="22"/>
                <w:szCs w:val="20"/>
              </w:rPr>
              <w:t>Fea vs. Ft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7E143B" w:rsidRPr="00C967E4" w:rsidRDefault="007E143B" w:rsidP="007E143B">
            <w:pPr>
              <w:widowControl/>
              <w:ind w:firstLineChars="100" w:firstLine="220"/>
              <w:rPr>
                <w:rFonts w:ascii="Times New Roman" w:eastAsia="Arial Unicode MS" w:hAnsi="Times New Roman" w:cs="Times New Roman"/>
                <w:b/>
                <w:color w:val="00B050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b/>
                <w:sz w:val="22"/>
                <w:szCs w:val="20"/>
              </w:rPr>
              <w:t>Fea vs. Fes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:rsidR="007E143B" w:rsidRPr="00C967E4" w:rsidRDefault="007E143B" w:rsidP="00053365">
            <w:pPr>
              <w:jc w:val="center"/>
              <w:rPr>
                <w:rFonts w:ascii="Times New Roman" w:eastAsia="Arial Unicode MS" w:hAnsi="Times New Roman" w:cs="Times New Roman"/>
                <w:b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b/>
                <w:sz w:val="22"/>
                <w:szCs w:val="20"/>
              </w:rPr>
              <w:t>Annotation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</w:tcPr>
          <w:p w:rsidR="007E143B" w:rsidRPr="00C967E4" w:rsidRDefault="007E143B" w:rsidP="00053365">
            <w:pPr>
              <w:jc w:val="center"/>
              <w:rPr>
                <w:rFonts w:ascii="Times New Roman" w:eastAsia="Arial Unicode MS" w:hAnsi="Times New Roman" w:cs="Times New Roman"/>
                <w:b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b/>
                <w:sz w:val="22"/>
                <w:szCs w:val="20"/>
              </w:rPr>
              <w:t>Primers</w:t>
            </w:r>
          </w:p>
        </w:tc>
      </w:tr>
      <w:tr w:rsidR="008D348C" w:rsidRPr="00C64D86" w:rsidTr="00C967E4">
        <w:trPr>
          <w:trHeight w:val="399"/>
        </w:trPr>
        <w:tc>
          <w:tcPr>
            <w:tcW w:w="1413" w:type="dxa"/>
            <w:tcBorders>
              <w:top w:val="single" w:sz="12" w:space="0" w:color="auto"/>
              <w:bottom w:val="nil"/>
            </w:tcBorders>
          </w:tcPr>
          <w:p w:rsidR="007E143B" w:rsidRPr="00C967E4" w:rsidRDefault="007E143B" w:rsidP="004C6366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color w:val="000000"/>
                <w:sz w:val="22"/>
                <w:szCs w:val="20"/>
              </w:rPr>
              <w:t>c74254_g1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:rsidR="007E143B" w:rsidRPr="00C967E4" w:rsidRDefault="00FE53D6" w:rsidP="004C6366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1.6</w:t>
            </w:r>
            <w:r w:rsidR="008D348C"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6</w:t>
            </w:r>
            <w:r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（</w:t>
            </w:r>
            <w:r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1.44</w:t>
            </w:r>
            <w:r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）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:rsidR="007E143B" w:rsidRPr="00C967E4" w:rsidRDefault="00FE53D6" w:rsidP="004C6366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2.5</w:t>
            </w:r>
            <w:r w:rsidR="008D348C"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3</w:t>
            </w:r>
            <w:r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（</w:t>
            </w:r>
            <w:r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2.43</w:t>
            </w:r>
            <w:r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）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:rsidR="007E143B" w:rsidRPr="00C967E4" w:rsidRDefault="002D0C5A" w:rsidP="004C6366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NA</w:t>
            </w: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</w:tcPr>
          <w:p w:rsidR="007E143B" w:rsidRPr="00C967E4" w:rsidRDefault="007E143B" w:rsidP="004C6366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 xml:space="preserve">bHLH67 </w:t>
            </w:r>
          </w:p>
        </w:tc>
        <w:tc>
          <w:tcPr>
            <w:tcW w:w="4394" w:type="dxa"/>
            <w:tcBorders>
              <w:top w:val="single" w:sz="12" w:space="0" w:color="auto"/>
              <w:bottom w:val="nil"/>
            </w:tcBorders>
          </w:tcPr>
          <w:p w:rsidR="007E143B" w:rsidRPr="00C967E4" w:rsidRDefault="007E143B" w:rsidP="00492B13">
            <w:pPr>
              <w:widowControl/>
              <w:jc w:val="left"/>
              <w:rPr>
                <w:rFonts w:ascii="Times New Roman" w:eastAsia="Arial Unicode MS" w:hAnsi="Times New Roman" w:cs="Times New Roman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5’GGAGAGGAGGAAAAGGAAGAGAAC3’</w:t>
            </w:r>
          </w:p>
          <w:p w:rsidR="007E143B" w:rsidRPr="00C967E4" w:rsidRDefault="007E143B" w:rsidP="00492B13">
            <w:pPr>
              <w:widowControl/>
              <w:jc w:val="left"/>
              <w:rPr>
                <w:rFonts w:ascii="Times New Roman" w:eastAsia="Arial Unicode MS" w:hAnsi="Times New Roman" w:cs="Times New Roman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5’CAGAAGCTGCTCTAGCTCCTTCAC</w:t>
            </w:r>
            <w:r w:rsidR="00C64D86"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3’</w:t>
            </w:r>
          </w:p>
        </w:tc>
      </w:tr>
      <w:tr w:rsidR="008D348C" w:rsidRPr="00C64D86" w:rsidTr="005242E6">
        <w:tc>
          <w:tcPr>
            <w:tcW w:w="1413" w:type="dxa"/>
            <w:tcBorders>
              <w:top w:val="nil"/>
              <w:bottom w:val="nil"/>
            </w:tcBorders>
          </w:tcPr>
          <w:p w:rsidR="007E143B" w:rsidRPr="00C967E4" w:rsidRDefault="007E143B" w:rsidP="004C6366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color w:val="000000"/>
                <w:sz w:val="22"/>
                <w:szCs w:val="20"/>
              </w:rPr>
              <w:t>c66126_g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E143B" w:rsidRPr="00C967E4" w:rsidRDefault="00EA15BB" w:rsidP="004C6366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-2.1</w:t>
            </w:r>
            <w:r w:rsidR="008D348C"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2</w:t>
            </w:r>
            <w:r w:rsidR="00FE53D6"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（</w:t>
            </w:r>
            <w:r w:rsidR="002412E9"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-1.87</w:t>
            </w:r>
            <w:r w:rsidR="00FE53D6"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）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E143B" w:rsidRPr="00C967E4" w:rsidRDefault="00492B13" w:rsidP="004C6366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-2.7</w:t>
            </w:r>
            <w:r w:rsidR="008D348C"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3</w:t>
            </w:r>
            <w:r w:rsidR="00FE53D6"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（</w:t>
            </w:r>
            <w:r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-1</w:t>
            </w:r>
            <w:r w:rsidR="008D348C"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.</w:t>
            </w:r>
            <w:r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85</w:t>
            </w:r>
            <w:r w:rsidR="00FE53D6"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）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E143B" w:rsidRPr="00C967E4" w:rsidRDefault="002D0C5A" w:rsidP="004C6366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NA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E143B" w:rsidRPr="00C967E4" w:rsidRDefault="007E143B" w:rsidP="004C6366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bHLH94-like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7E143B" w:rsidRPr="00C967E4" w:rsidRDefault="007E143B" w:rsidP="00492B13">
            <w:pPr>
              <w:widowControl/>
              <w:jc w:val="left"/>
              <w:rPr>
                <w:rFonts w:ascii="Times New Roman" w:eastAsia="Arial Unicode MS" w:hAnsi="Times New Roman" w:cs="Times New Roman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5’CAAAGAGGAAATCGAAAACCAGAG</w:t>
            </w:r>
            <w:r w:rsidR="00C64D86"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3’</w:t>
            </w:r>
          </w:p>
          <w:p w:rsidR="007E143B" w:rsidRPr="00C967E4" w:rsidRDefault="007E143B" w:rsidP="00492B13">
            <w:pPr>
              <w:widowControl/>
              <w:jc w:val="left"/>
              <w:rPr>
                <w:rFonts w:ascii="Times New Roman" w:eastAsia="Arial Unicode MS" w:hAnsi="Times New Roman" w:cs="Times New Roman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5’ATGGTTGAGTACTGTGGGAAGCTG</w:t>
            </w:r>
            <w:r w:rsidR="00C64D86"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3’</w:t>
            </w:r>
          </w:p>
        </w:tc>
      </w:tr>
      <w:tr w:rsidR="008D348C" w:rsidRPr="00C64D86" w:rsidTr="005242E6">
        <w:tc>
          <w:tcPr>
            <w:tcW w:w="1413" w:type="dxa"/>
            <w:tcBorders>
              <w:top w:val="nil"/>
              <w:bottom w:val="nil"/>
            </w:tcBorders>
          </w:tcPr>
          <w:p w:rsidR="007E143B" w:rsidRPr="00C967E4" w:rsidRDefault="007E143B" w:rsidP="004C6366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color w:val="000000"/>
                <w:sz w:val="22"/>
                <w:szCs w:val="20"/>
              </w:rPr>
              <w:t>c63710_g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92B13" w:rsidRPr="00C967E4" w:rsidRDefault="00492B13" w:rsidP="004C6366">
            <w:pPr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color w:val="000000"/>
                <w:sz w:val="22"/>
                <w:szCs w:val="20"/>
              </w:rPr>
              <w:t>2.60</w:t>
            </w:r>
            <w:r w:rsidR="00FE53D6" w:rsidRPr="00C967E4">
              <w:rPr>
                <w:rFonts w:ascii="Times New Roman" w:eastAsia="Arial Unicode MS" w:hAnsi="Times New Roman" w:cs="Times New Roman"/>
                <w:color w:val="000000"/>
                <w:sz w:val="22"/>
                <w:szCs w:val="20"/>
              </w:rPr>
              <w:t>（</w:t>
            </w:r>
            <w:r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3.7</w:t>
            </w:r>
            <w:r w:rsidR="008D348C"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7</w:t>
            </w:r>
            <w:r w:rsidR="00FE53D6" w:rsidRPr="00C967E4">
              <w:rPr>
                <w:rFonts w:ascii="Times New Roman" w:eastAsia="Arial Unicode MS" w:hAnsi="Times New Roman" w:cs="Times New Roman"/>
                <w:color w:val="000000"/>
                <w:sz w:val="22"/>
                <w:szCs w:val="20"/>
              </w:rPr>
              <w:t>）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E143B" w:rsidRPr="00C967E4" w:rsidRDefault="00492B13" w:rsidP="004C6366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2.59</w:t>
            </w:r>
            <w:r w:rsidR="00FE53D6"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（</w:t>
            </w:r>
            <w:r w:rsidR="00FE53D6"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4.02</w:t>
            </w:r>
            <w:r w:rsidR="00FE53D6"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）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E143B" w:rsidRPr="00C967E4" w:rsidRDefault="00FE53D6" w:rsidP="004C6366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NA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E143B" w:rsidRPr="00C967E4" w:rsidRDefault="007E143B" w:rsidP="004C6366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strike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myb family APL isoform X1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7E143B" w:rsidRPr="00C967E4" w:rsidRDefault="007E143B" w:rsidP="00492B13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5’</w:t>
            </w:r>
            <w:r w:rsidRPr="00C967E4">
              <w:rPr>
                <w:rFonts w:ascii="Times New Roman" w:eastAsia="Arial Unicode MS" w:hAnsi="Times New Roman" w:cs="Times New Roman"/>
                <w:bCs/>
                <w:color w:val="000000"/>
                <w:sz w:val="22"/>
                <w:szCs w:val="20"/>
              </w:rPr>
              <w:t>CGTACTCACAACCGACCCCAAGCC</w:t>
            </w:r>
            <w:r w:rsidR="00C64D86"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3’</w:t>
            </w:r>
          </w:p>
          <w:p w:rsidR="007E143B" w:rsidRPr="00C967E4" w:rsidRDefault="007E143B" w:rsidP="00C64D86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5’</w:t>
            </w:r>
            <w:r w:rsidRPr="00C967E4">
              <w:rPr>
                <w:rFonts w:ascii="Times New Roman" w:eastAsia="Arial Unicode MS" w:hAnsi="Times New Roman" w:cs="Times New Roman"/>
                <w:bCs/>
                <w:color w:val="000000"/>
                <w:sz w:val="22"/>
                <w:szCs w:val="20"/>
              </w:rPr>
              <w:t>CGTTGAATTCCTTGTGTGGCTGCT</w:t>
            </w:r>
            <w:r w:rsidR="00C64D86"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3’</w:t>
            </w:r>
          </w:p>
        </w:tc>
      </w:tr>
      <w:tr w:rsidR="008D348C" w:rsidRPr="00C64D86" w:rsidTr="005242E6">
        <w:tc>
          <w:tcPr>
            <w:tcW w:w="1413" w:type="dxa"/>
            <w:tcBorders>
              <w:top w:val="nil"/>
              <w:bottom w:val="nil"/>
            </w:tcBorders>
          </w:tcPr>
          <w:p w:rsidR="007E143B" w:rsidRPr="00C967E4" w:rsidRDefault="007E143B" w:rsidP="004C6366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color w:val="000000"/>
                <w:sz w:val="22"/>
                <w:szCs w:val="20"/>
              </w:rPr>
              <w:t>c73957_g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64D86" w:rsidRPr="00C967E4" w:rsidRDefault="00FE53D6" w:rsidP="004C6366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64D86" w:rsidRPr="00C967E4" w:rsidRDefault="00FE53D6" w:rsidP="004C6366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E143B" w:rsidRPr="00C967E4" w:rsidRDefault="00492B13" w:rsidP="004C6366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1.43</w:t>
            </w:r>
            <w:r w:rsidR="00FE53D6"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（</w:t>
            </w:r>
            <w:r w:rsidR="00FE53D6"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1.56</w:t>
            </w:r>
            <w:r w:rsidR="00FE53D6"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）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E143B" w:rsidRPr="00C967E4" w:rsidRDefault="007E143B" w:rsidP="004C6366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LAR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7E143B" w:rsidRPr="00C967E4" w:rsidRDefault="007E143B" w:rsidP="00492B13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5’</w:t>
            </w:r>
            <w:r w:rsidRPr="00C967E4">
              <w:rPr>
                <w:rFonts w:ascii="Times New Roman" w:eastAsia="Arial Unicode MS" w:hAnsi="Times New Roman" w:cs="Times New Roman"/>
                <w:bCs/>
                <w:color w:val="000000"/>
                <w:sz w:val="22"/>
                <w:szCs w:val="20"/>
              </w:rPr>
              <w:t>TTCATTGGCCGGTTTGTGACGGAG</w:t>
            </w:r>
            <w:r w:rsidR="00C64D86"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3’</w:t>
            </w:r>
          </w:p>
          <w:p w:rsidR="007E143B" w:rsidRPr="00C967E4" w:rsidRDefault="007E143B" w:rsidP="00C64D86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5’</w:t>
            </w:r>
            <w:r w:rsidRPr="00C967E4">
              <w:rPr>
                <w:rFonts w:ascii="Times New Roman" w:eastAsia="Arial Unicode MS" w:hAnsi="Times New Roman" w:cs="Times New Roman"/>
                <w:bCs/>
                <w:color w:val="000000"/>
                <w:sz w:val="22"/>
                <w:szCs w:val="20"/>
              </w:rPr>
              <w:t>GCCTCCGACGACGGATATGACAAC</w:t>
            </w:r>
            <w:r w:rsidR="00C64D86"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3’</w:t>
            </w:r>
          </w:p>
        </w:tc>
      </w:tr>
      <w:tr w:rsidR="008D348C" w:rsidRPr="00C64D86" w:rsidTr="005242E6">
        <w:tc>
          <w:tcPr>
            <w:tcW w:w="1413" w:type="dxa"/>
            <w:tcBorders>
              <w:top w:val="nil"/>
              <w:bottom w:val="nil"/>
            </w:tcBorders>
          </w:tcPr>
          <w:p w:rsidR="007E143B" w:rsidRPr="00C967E4" w:rsidRDefault="007E143B" w:rsidP="004C6366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color w:val="000000"/>
                <w:sz w:val="22"/>
                <w:szCs w:val="20"/>
              </w:rPr>
              <w:t>c65841_g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E143B" w:rsidRPr="00C967E4" w:rsidRDefault="00492B13" w:rsidP="004C6366">
            <w:pPr>
              <w:spacing w:line="480" w:lineRule="auto"/>
              <w:rPr>
                <w:rFonts w:ascii="Times New Roman" w:eastAsia="Arial Unicode MS" w:hAnsi="Times New Roman" w:cs="Times New Roman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color w:val="000000"/>
                <w:sz w:val="22"/>
                <w:szCs w:val="20"/>
              </w:rPr>
              <w:t>2.78</w:t>
            </w:r>
            <w:r w:rsidR="00FE53D6" w:rsidRPr="00C967E4">
              <w:rPr>
                <w:rFonts w:ascii="Times New Roman" w:eastAsia="Arial Unicode MS" w:hAnsi="Times New Roman" w:cs="Times New Roman"/>
                <w:color w:val="000000"/>
                <w:sz w:val="22"/>
                <w:szCs w:val="20"/>
              </w:rPr>
              <w:t>（</w:t>
            </w:r>
            <w:r w:rsidR="00FE53D6"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2.9</w:t>
            </w:r>
            <w:r w:rsidR="008D348C"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2</w:t>
            </w:r>
            <w:r w:rsidR="00FE53D6" w:rsidRPr="00C967E4">
              <w:rPr>
                <w:rFonts w:ascii="Times New Roman" w:eastAsia="Arial Unicode MS" w:hAnsi="Times New Roman" w:cs="Times New Roman"/>
                <w:color w:val="000000"/>
                <w:sz w:val="22"/>
                <w:szCs w:val="20"/>
              </w:rPr>
              <w:t>）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E143B" w:rsidRPr="00C967E4" w:rsidRDefault="00492B13" w:rsidP="004C6366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3.17</w:t>
            </w:r>
            <w:r w:rsidR="00FE53D6"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（</w:t>
            </w:r>
            <w:r w:rsidR="00FE53D6"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2.2</w:t>
            </w:r>
            <w:r w:rsidR="008D348C"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4</w:t>
            </w:r>
            <w:r w:rsidR="00FE53D6"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）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E143B" w:rsidRPr="00C967E4" w:rsidRDefault="00FE53D6" w:rsidP="004C6366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NA</w:t>
            </w:r>
            <w:r w:rsidR="003D139D"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 xml:space="preserve">  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E143B" w:rsidRPr="00C967E4" w:rsidRDefault="00FE53D6" w:rsidP="004C6366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C</w:t>
            </w:r>
            <w:r w:rsidR="007E143B"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4H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7E143B" w:rsidRPr="00C967E4" w:rsidRDefault="007E143B" w:rsidP="007E143B">
            <w:pPr>
              <w:widowControl/>
              <w:rPr>
                <w:rFonts w:ascii="Times New Roman" w:eastAsia="Arial Unicode MS" w:hAnsi="Times New Roman" w:cs="Times New Roman"/>
                <w:bCs/>
                <w:color w:val="000000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5’</w:t>
            </w:r>
            <w:r w:rsidRPr="00C967E4">
              <w:rPr>
                <w:rFonts w:ascii="Times New Roman" w:eastAsia="Arial Unicode MS" w:hAnsi="Times New Roman" w:cs="Times New Roman"/>
                <w:bCs/>
                <w:color w:val="000000"/>
                <w:sz w:val="22"/>
                <w:szCs w:val="20"/>
              </w:rPr>
              <w:t>CGATCTCAACCACCGCAATCTCAC</w:t>
            </w:r>
            <w:r w:rsidR="00C64D86"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3’</w:t>
            </w:r>
          </w:p>
          <w:p w:rsidR="007E143B" w:rsidRPr="00C967E4" w:rsidRDefault="007E143B" w:rsidP="003D139D">
            <w:pPr>
              <w:widowControl/>
              <w:rPr>
                <w:rFonts w:ascii="Times New Roman" w:eastAsia="Arial Unicode MS" w:hAnsi="Times New Roman" w:cs="Times New Roman"/>
                <w:bCs/>
                <w:color w:val="000000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5’</w:t>
            </w:r>
            <w:r w:rsidRPr="00C967E4">
              <w:rPr>
                <w:rFonts w:ascii="Times New Roman" w:eastAsia="Arial Unicode MS" w:hAnsi="Times New Roman" w:cs="Times New Roman"/>
                <w:bCs/>
                <w:color w:val="000000"/>
                <w:sz w:val="22"/>
                <w:szCs w:val="20"/>
              </w:rPr>
              <w:t>ACCGTAAACAGTAAACACCATATC</w:t>
            </w:r>
            <w:r w:rsidR="00C64D86"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3’</w:t>
            </w:r>
          </w:p>
        </w:tc>
      </w:tr>
      <w:tr w:rsidR="008D348C" w:rsidRPr="00C64D86" w:rsidTr="005242E6">
        <w:tc>
          <w:tcPr>
            <w:tcW w:w="1413" w:type="dxa"/>
            <w:tcBorders>
              <w:top w:val="nil"/>
              <w:bottom w:val="nil"/>
            </w:tcBorders>
          </w:tcPr>
          <w:p w:rsidR="007E143B" w:rsidRPr="00C967E4" w:rsidRDefault="007E143B" w:rsidP="004C6366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color w:val="000000"/>
                <w:sz w:val="22"/>
                <w:szCs w:val="20"/>
              </w:rPr>
              <w:t>c78103_g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E143B" w:rsidRPr="00C967E4" w:rsidRDefault="00492B13" w:rsidP="004C6366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E143B" w:rsidRPr="00C967E4" w:rsidRDefault="00492B13" w:rsidP="004C6366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1.3</w:t>
            </w:r>
            <w:r w:rsidR="008D348C"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5</w:t>
            </w:r>
            <w:r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(1.0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E143B" w:rsidRPr="00C967E4" w:rsidRDefault="00492B13" w:rsidP="004C6366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NA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E143B" w:rsidRPr="00C967E4" w:rsidRDefault="007E143B" w:rsidP="004C6366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CHS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7E143B" w:rsidRPr="00C967E4" w:rsidRDefault="007E143B" w:rsidP="007E143B">
            <w:pPr>
              <w:widowControl/>
              <w:rPr>
                <w:rFonts w:ascii="Times New Roman" w:eastAsia="Arial Unicode MS" w:hAnsi="Times New Roman" w:cs="Times New Roman"/>
                <w:bCs/>
                <w:color w:val="000000" w:themeColor="text1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5’</w:t>
            </w:r>
            <w:r w:rsidRPr="00C967E4">
              <w:rPr>
                <w:rFonts w:ascii="Times New Roman" w:eastAsia="Arial Unicode MS" w:hAnsi="Times New Roman" w:cs="Times New Roman"/>
                <w:bCs/>
                <w:color w:val="000000" w:themeColor="text1"/>
                <w:sz w:val="22"/>
                <w:szCs w:val="20"/>
              </w:rPr>
              <w:t>TACCCCGACTACTACTTCAGG</w:t>
            </w:r>
            <w:r w:rsidR="00C64D86"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3’</w:t>
            </w:r>
          </w:p>
          <w:p w:rsidR="007E143B" w:rsidRPr="00C967E4" w:rsidRDefault="007E143B" w:rsidP="003D139D">
            <w:pPr>
              <w:widowControl/>
              <w:rPr>
                <w:rFonts w:ascii="Times New Roman" w:eastAsia="Arial Unicode MS" w:hAnsi="Times New Roman" w:cs="Times New Roman"/>
                <w:bCs/>
                <w:color w:val="0070C0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5’</w:t>
            </w:r>
            <w:r w:rsidRPr="00C967E4">
              <w:rPr>
                <w:rFonts w:ascii="Times New Roman" w:eastAsia="Arial Unicode MS" w:hAnsi="Times New Roman" w:cs="Times New Roman"/>
                <w:bCs/>
                <w:color w:val="000000" w:themeColor="text1"/>
                <w:sz w:val="22"/>
                <w:szCs w:val="20"/>
              </w:rPr>
              <w:t>ATGACGTGGGTGATCTTGGACTTG</w:t>
            </w:r>
            <w:r w:rsidR="00C64D86"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3’</w:t>
            </w:r>
          </w:p>
        </w:tc>
      </w:tr>
      <w:tr w:rsidR="008D348C" w:rsidRPr="00C64D86" w:rsidTr="005242E6">
        <w:tc>
          <w:tcPr>
            <w:tcW w:w="1413" w:type="dxa"/>
            <w:tcBorders>
              <w:top w:val="nil"/>
              <w:bottom w:val="nil"/>
            </w:tcBorders>
          </w:tcPr>
          <w:p w:rsidR="007E143B" w:rsidRPr="00C967E4" w:rsidRDefault="007E143B" w:rsidP="004C6366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color w:val="000000"/>
                <w:sz w:val="22"/>
                <w:szCs w:val="20"/>
              </w:rPr>
              <w:t>c62983_g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E143B" w:rsidRPr="00C967E4" w:rsidRDefault="003D139D" w:rsidP="004C6366">
            <w:pPr>
              <w:spacing w:line="480" w:lineRule="auto"/>
              <w:rPr>
                <w:rFonts w:ascii="Times New Roman" w:eastAsia="Arial Unicode MS" w:hAnsi="Times New Roman" w:cs="Times New Roman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-5.2</w:t>
            </w:r>
            <w:r w:rsidR="008D348C"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7</w:t>
            </w:r>
            <w:r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(-7.3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E143B" w:rsidRPr="00C967E4" w:rsidRDefault="003D139D" w:rsidP="004C6366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E143B" w:rsidRPr="00C967E4" w:rsidRDefault="003D139D" w:rsidP="004C6366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4.0</w:t>
            </w:r>
            <w:r w:rsidR="008D348C"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3</w:t>
            </w:r>
            <w:r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(4.32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E143B" w:rsidRPr="00C967E4" w:rsidRDefault="007E143B" w:rsidP="004C6366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FLS1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7E143B" w:rsidRPr="00C967E4" w:rsidRDefault="007E143B" w:rsidP="007E143B">
            <w:pPr>
              <w:widowControl/>
              <w:rPr>
                <w:rFonts w:ascii="Times New Roman" w:eastAsia="Arial Unicode MS" w:hAnsi="Times New Roman" w:cs="Times New Roman"/>
                <w:bCs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5’</w:t>
            </w:r>
            <w:r w:rsidRPr="00C967E4">
              <w:rPr>
                <w:rFonts w:ascii="Times New Roman" w:eastAsia="Arial Unicode MS" w:hAnsi="Times New Roman" w:cs="Times New Roman"/>
                <w:bCs/>
                <w:sz w:val="22"/>
                <w:szCs w:val="20"/>
              </w:rPr>
              <w:t>GACACAATCCCGCTTGAGTAT</w:t>
            </w:r>
            <w:r w:rsidR="00C64D86"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3’</w:t>
            </w:r>
          </w:p>
          <w:p w:rsidR="007E143B" w:rsidRPr="00C967E4" w:rsidRDefault="007E143B" w:rsidP="003D139D">
            <w:pPr>
              <w:widowControl/>
              <w:rPr>
                <w:rFonts w:ascii="Times New Roman" w:eastAsia="Arial Unicode MS" w:hAnsi="Times New Roman" w:cs="Times New Roman"/>
                <w:bCs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5’</w:t>
            </w:r>
            <w:r w:rsidRPr="00C967E4">
              <w:rPr>
                <w:rFonts w:ascii="Times New Roman" w:eastAsia="Arial Unicode MS" w:hAnsi="Times New Roman" w:cs="Times New Roman"/>
                <w:bCs/>
                <w:sz w:val="22"/>
                <w:szCs w:val="20"/>
              </w:rPr>
              <w:t>AAACTCCTTTCCGACCCTC</w:t>
            </w:r>
            <w:r w:rsidR="00C64D86"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3’</w:t>
            </w:r>
          </w:p>
        </w:tc>
      </w:tr>
      <w:tr w:rsidR="008D348C" w:rsidRPr="00C64D86" w:rsidTr="005242E6">
        <w:tc>
          <w:tcPr>
            <w:tcW w:w="1413" w:type="dxa"/>
            <w:tcBorders>
              <w:top w:val="nil"/>
              <w:bottom w:val="nil"/>
            </w:tcBorders>
          </w:tcPr>
          <w:p w:rsidR="007E143B" w:rsidRPr="00C967E4" w:rsidRDefault="007E143B" w:rsidP="004C6366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color w:val="000000"/>
                <w:sz w:val="22"/>
                <w:szCs w:val="20"/>
              </w:rPr>
              <w:t>c74632_g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E143B" w:rsidRPr="00C967E4" w:rsidRDefault="009029E9" w:rsidP="004C6366">
            <w:pPr>
              <w:spacing w:line="480" w:lineRule="auto"/>
              <w:rPr>
                <w:rFonts w:ascii="Times New Roman" w:eastAsia="Arial Unicode MS" w:hAnsi="Times New Roman" w:cs="Times New Roman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1.2</w:t>
            </w:r>
            <w:r w:rsidR="008D348C"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3</w:t>
            </w:r>
            <w:r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(1.4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E143B" w:rsidRPr="00C967E4" w:rsidRDefault="009029E9" w:rsidP="004C6366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1.</w:t>
            </w:r>
            <w:r w:rsidR="008D348C"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80</w:t>
            </w:r>
            <w:r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(1.9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E143B" w:rsidRPr="00C967E4" w:rsidRDefault="009029E9" w:rsidP="004C6366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NA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E143B" w:rsidRPr="00C967E4" w:rsidRDefault="007E143B" w:rsidP="004C6366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DFR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7E143B" w:rsidRPr="00C967E4" w:rsidRDefault="007E143B" w:rsidP="007E143B">
            <w:pPr>
              <w:widowControl/>
              <w:rPr>
                <w:rFonts w:ascii="Times New Roman" w:eastAsia="Arial Unicode MS" w:hAnsi="Times New Roman" w:cs="Times New Roman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5’TGCCAAGTTTCCCTCCAAGTC</w:t>
            </w:r>
            <w:r w:rsidR="00C64D86"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3’</w:t>
            </w:r>
          </w:p>
          <w:p w:rsidR="007E143B" w:rsidRPr="00C967E4" w:rsidRDefault="007E143B" w:rsidP="006C2B0D">
            <w:pPr>
              <w:widowControl/>
              <w:rPr>
                <w:rFonts w:ascii="Times New Roman" w:eastAsia="Arial Unicode MS" w:hAnsi="Times New Roman" w:cs="Times New Roman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5’CTCGGGATACTTGTTTCGGAGC</w:t>
            </w:r>
            <w:r w:rsidR="00C64D86"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3’</w:t>
            </w:r>
          </w:p>
        </w:tc>
      </w:tr>
      <w:tr w:rsidR="008D348C" w:rsidRPr="00C64D86" w:rsidTr="005242E6">
        <w:tc>
          <w:tcPr>
            <w:tcW w:w="1413" w:type="dxa"/>
            <w:tcBorders>
              <w:top w:val="nil"/>
              <w:bottom w:val="nil"/>
            </w:tcBorders>
          </w:tcPr>
          <w:p w:rsidR="007E143B" w:rsidRPr="00C967E4" w:rsidRDefault="007E143B" w:rsidP="004C6366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color w:val="000000"/>
                <w:sz w:val="22"/>
                <w:szCs w:val="20"/>
              </w:rPr>
              <w:t>c69216_g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E143B" w:rsidRPr="00C967E4" w:rsidRDefault="009029E9" w:rsidP="004C6366">
            <w:pPr>
              <w:spacing w:line="480" w:lineRule="auto"/>
              <w:rPr>
                <w:rFonts w:ascii="Times New Roman" w:eastAsia="Arial Unicode MS" w:hAnsi="Times New Roman" w:cs="Times New Roman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2.20</w:t>
            </w:r>
            <w:r w:rsidR="008D348C"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 xml:space="preserve"> </w:t>
            </w:r>
            <w:r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(5.7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E143B" w:rsidRPr="00C967E4" w:rsidRDefault="009029E9" w:rsidP="004C6366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2.94(5.4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E143B" w:rsidRPr="00C967E4" w:rsidRDefault="009029E9" w:rsidP="004C6366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NA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E143B" w:rsidRPr="00C967E4" w:rsidRDefault="007E143B" w:rsidP="004C6366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ANS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7E143B" w:rsidRPr="00C967E4" w:rsidRDefault="007E143B" w:rsidP="007E143B">
            <w:pPr>
              <w:widowControl/>
              <w:rPr>
                <w:rFonts w:ascii="Times New Roman" w:eastAsia="Arial Unicode MS" w:hAnsi="Times New Roman" w:cs="Times New Roman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5’GAGTACGTGAGGCCGGAAGAGGAG</w:t>
            </w:r>
            <w:r w:rsidR="00C64D86"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3’</w:t>
            </w:r>
          </w:p>
          <w:p w:rsidR="007E143B" w:rsidRPr="00C967E4" w:rsidRDefault="007E143B" w:rsidP="006C2B0D">
            <w:pPr>
              <w:widowControl/>
              <w:rPr>
                <w:rFonts w:ascii="Times New Roman" w:eastAsia="Arial Unicode MS" w:hAnsi="Times New Roman" w:cs="Times New Roman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5’ACCCCATTCCATGGCAGCCTTCTT</w:t>
            </w:r>
            <w:r w:rsidR="00C64D86"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3’</w:t>
            </w:r>
          </w:p>
        </w:tc>
      </w:tr>
      <w:tr w:rsidR="008D348C" w:rsidRPr="00C64D86" w:rsidTr="005242E6">
        <w:tc>
          <w:tcPr>
            <w:tcW w:w="1413" w:type="dxa"/>
            <w:tcBorders>
              <w:top w:val="nil"/>
              <w:bottom w:val="nil"/>
            </w:tcBorders>
          </w:tcPr>
          <w:p w:rsidR="007E143B" w:rsidRPr="00C967E4" w:rsidRDefault="007E143B" w:rsidP="004C6366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color w:val="000000"/>
                <w:sz w:val="22"/>
                <w:szCs w:val="20"/>
              </w:rPr>
              <w:t>c79262_g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E143B" w:rsidRPr="00C967E4" w:rsidRDefault="009029E9" w:rsidP="004C6366">
            <w:pPr>
              <w:spacing w:line="480" w:lineRule="auto"/>
              <w:rPr>
                <w:rFonts w:ascii="Times New Roman" w:eastAsia="Arial Unicode MS" w:hAnsi="Times New Roman" w:cs="Times New Roman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1.43</w:t>
            </w:r>
            <w:r w:rsidR="008D348C"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 xml:space="preserve"> </w:t>
            </w:r>
            <w:r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(1.7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E143B" w:rsidRPr="00C967E4" w:rsidRDefault="009029E9" w:rsidP="004C6366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1.99</w:t>
            </w:r>
            <w:r w:rsidR="008D348C"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 xml:space="preserve"> </w:t>
            </w:r>
            <w:r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(2.2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E143B" w:rsidRPr="00C967E4" w:rsidRDefault="009029E9" w:rsidP="004C6366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NA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E143B" w:rsidRPr="00C967E4" w:rsidRDefault="007E143B" w:rsidP="004C6366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F3'H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7E143B" w:rsidRPr="00C967E4" w:rsidRDefault="007E143B" w:rsidP="007E143B">
            <w:pPr>
              <w:widowControl/>
              <w:rPr>
                <w:rFonts w:ascii="Times New Roman" w:eastAsia="Arial Unicode MS" w:hAnsi="Times New Roman" w:cs="Times New Roman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5’AACATCCCCAAGAACGCCAC</w:t>
            </w:r>
            <w:r w:rsidR="00C64D86"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3’</w:t>
            </w:r>
          </w:p>
          <w:p w:rsidR="007E143B" w:rsidRPr="00C967E4" w:rsidRDefault="007E143B" w:rsidP="006C2B0D">
            <w:pPr>
              <w:widowControl/>
              <w:rPr>
                <w:rFonts w:ascii="Times New Roman" w:eastAsia="Arial Unicode MS" w:hAnsi="Times New Roman" w:cs="Times New Roman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5’GCGGTAAGAAACTGGACCATC</w:t>
            </w:r>
            <w:r w:rsidR="00C64D86"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3’</w:t>
            </w:r>
          </w:p>
        </w:tc>
      </w:tr>
      <w:tr w:rsidR="008D348C" w:rsidRPr="00C64D86" w:rsidTr="00C967E4">
        <w:tc>
          <w:tcPr>
            <w:tcW w:w="1413" w:type="dxa"/>
            <w:tcBorders>
              <w:top w:val="nil"/>
              <w:bottom w:val="single" w:sz="12" w:space="0" w:color="auto"/>
            </w:tcBorders>
          </w:tcPr>
          <w:p w:rsidR="007E143B" w:rsidRPr="00C967E4" w:rsidRDefault="007E143B" w:rsidP="004C6366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color w:val="000000"/>
                <w:sz w:val="22"/>
                <w:szCs w:val="20"/>
              </w:rPr>
              <w:t>c71792_g1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7E143B" w:rsidRPr="00C967E4" w:rsidRDefault="009029E9" w:rsidP="004C6366">
            <w:pPr>
              <w:spacing w:line="480" w:lineRule="auto"/>
              <w:rPr>
                <w:rFonts w:ascii="Times New Roman" w:eastAsia="Arial Unicode MS" w:hAnsi="Times New Roman" w:cs="Times New Roman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0.91</w:t>
            </w:r>
            <w:r w:rsidR="008D348C"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 xml:space="preserve"> </w:t>
            </w:r>
            <w:r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(0.43)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7E143B" w:rsidRPr="00C967E4" w:rsidRDefault="009029E9" w:rsidP="004C6366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1.</w:t>
            </w:r>
            <w:r w:rsidR="008D348C"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20</w:t>
            </w:r>
            <w:r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(1.6</w:t>
            </w:r>
            <w:r w:rsidR="008D348C"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4</w:t>
            </w:r>
            <w:r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7E143B" w:rsidRPr="00C967E4" w:rsidRDefault="009029E9" w:rsidP="004C6366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1.12</w:t>
            </w:r>
            <w:r w:rsidR="008D348C"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 xml:space="preserve"> </w:t>
            </w:r>
            <w:r w:rsidRPr="00C967E4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0"/>
              </w:rPr>
              <w:t>(1.89)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:rsidR="007E143B" w:rsidRPr="00C967E4" w:rsidRDefault="007E143B" w:rsidP="004C6366">
            <w:pPr>
              <w:widowControl/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ANR</w:t>
            </w:r>
          </w:p>
        </w:tc>
        <w:tc>
          <w:tcPr>
            <w:tcW w:w="4394" w:type="dxa"/>
            <w:tcBorders>
              <w:top w:val="nil"/>
              <w:bottom w:val="single" w:sz="12" w:space="0" w:color="auto"/>
            </w:tcBorders>
          </w:tcPr>
          <w:p w:rsidR="007E143B" w:rsidRPr="00C967E4" w:rsidRDefault="007E143B" w:rsidP="007E143B">
            <w:pPr>
              <w:widowControl/>
              <w:rPr>
                <w:rFonts w:ascii="Times New Roman" w:eastAsia="Arial Unicode MS" w:hAnsi="Times New Roman" w:cs="Times New Roman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5’GTCAACACCACCGTTAGAGATCCT</w:t>
            </w:r>
            <w:r w:rsidR="00C64D86"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3’</w:t>
            </w:r>
          </w:p>
          <w:p w:rsidR="007E143B" w:rsidRPr="00C967E4" w:rsidRDefault="007E143B" w:rsidP="006C2B0D">
            <w:pPr>
              <w:widowControl/>
              <w:rPr>
                <w:rFonts w:ascii="Times New Roman" w:eastAsia="Arial Unicode MS" w:hAnsi="Times New Roman" w:cs="Times New Roman"/>
                <w:sz w:val="22"/>
                <w:szCs w:val="20"/>
              </w:rPr>
            </w:pPr>
            <w:r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5’GCTGGCTTGATCATATCATTCTCT</w:t>
            </w:r>
            <w:r w:rsidR="00C64D86" w:rsidRPr="00C967E4">
              <w:rPr>
                <w:rFonts w:ascii="Times New Roman" w:eastAsia="Arial Unicode MS" w:hAnsi="Times New Roman" w:cs="Times New Roman"/>
                <w:sz w:val="22"/>
                <w:szCs w:val="20"/>
              </w:rPr>
              <w:t>3’</w:t>
            </w:r>
          </w:p>
        </w:tc>
      </w:tr>
    </w:tbl>
    <w:p w:rsidR="00607129" w:rsidRPr="00C56AD6" w:rsidRDefault="00607129" w:rsidP="00EE2DCB">
      <w:pPr>
        <w:autoSpaceDE w:val="0"/>
        <w:autoSpaceDN w:val="0"/>
        <w:adjustRightInd w:val="0"/>
        <w:spacing w:after="140" w:line="288" w:lineRule="auto"/>
        <w:jc w:val="left"/>
      </w:pPr>
      <w:bookmarkStart w:id="0" w:name="_GoBack"/>
      <w:bookmarkEnd w:id="0"/>
    </w:p>
    <w:sectPr w:rsidR="00607129" w:rsidRPr="00C56AD6" w:rsidSect="005242E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086B" w:rsidRDefault="0099086B" w:rsidP="005816E1">
      <w:r>
        <w:separator/>
      </w:r>
    </w:p>
  </w:endnote>
  <w:endnote w:type="continuationSeparator" w:id="0">
    <w:p w:rsidR="0099086B" w:rsidRDefault="0099086B" w:rsidP="005816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086B" w:rsidRDefault="0099086B" w:rsidP="005816E1">
      <w:r>
        <w:separator/>
      </w:r>
    </w:p>
  </w:footnote>
  <w:footnote w:type="continuationSeparator" w:id="0">
    <w:p w:rsidR="0099086B" w:rsidRDefault="0099086B" w:rsidP="005816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E3B"/>
    <w:rsid w:val="00027400"/>
    <w:rsid w:val="00053365"/>
    <w:rsid w:val="00113BBA"/>
    <w:rsid w:val="00133318"/>
    <w:rsid w:val="0015425B"/>
    <w:rsid w:val="00162208"/>
    <w:rsid w:val="001D7C92"/>
    <w:rsid w:val="002412E9"/>
    <w:rsid w:val="00243BE6"/>
    <w:rsid w:val="002652B1"/>
    <w:rsid w:val="00281876"/>
    <w:rsid w:val="002D0C5A"/>
    <w:rsid w:val="003C51CA"/>
    <w:rsid w:val="003D139D"/>
    <w:rsid w:val="00437CAC"/>
    <w:rsid w:val="00492B13"/>
    <w:rsid w:val="004C6366"/>
    <w:rsid w:val="005242E6"/>
    <w:rsid w:val="005776A4"/>
    <w:rsid w:val="005816E1"/>
    <w:rsid w:val="00591179"/>
    <w:rsid w:val="00607129"/>
    <w:rsid w:val="006076B4"/>
    <w:rsid w:val="00614841"/>
    <w:rsid w:val="006B4D1C"/>
    <w:rsid w:val="006C2B0D"/>
    <w:rsid w:val="00747117"/>
    <w:rsid w:val="007B2133"/>
    <w:rsid w:val="007E143B"/>
    <w:rsid w:val="00832F35"/>
    <w:rsid w:val="00883B76"/>
    <w:rsid w:val="00896551"/>
    <w:rsid w:val="008D348C"/>
    <w:rsid w:val="009029E9"/>
    <w:rsid w:val="009238D9"/>
    <w:rsid w:val="0099086B"/>
    <w:rsid w:val="009A10B6"/>
    <w:rsid w:val="00A02E01"/>
    <w:rsid w:val="00A05228"/>
    <w:rsid w:val="00A96FAE"/>
    <w:rsid w:val="00AC4C00"/>
    <w:rsid w:val="00B0026F"/>
    <w:rsid w:val="00B07A5F"/>
    <w:rsid w:val="00B80A7F"/>
    <w:rsid w:val="00C56AD6"/>
    <w:rsid w:val="00C64D86"/>
    <w:rsid w:val="00C967E4"/>
    <w:rsid w:val="00CC00C3"/>
    <w:rsid w:val="00E05C71"/>
    <w:rsid w:val="00E11B31"/>
    <w:rsid w:val="00E650BE"/>
    <w:rsid w:val="00E9355B"/>
    <w:rsid w:val="00EA15BB"/>
    <w:rsid w:val="00EC6988"/>
    <w:rsid w:val="00ED556D"/>
    <w:rsid w:val="00EE2DCB"/>
    <w:rsid w:val="00FB2E3B"/>
    <w:rsid w:val="00FE5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9295749-A5B9-4169-A3D1-14898FAC0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2E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076B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076B4"/>
    <w:rPr>
      <w:sz w:val="18"/>
      <w:szCs w:val="18"/>
    </w:rPr>
  </w:style>
  <w:style w:type="table" w:styleId="a4">
    <w:name w:val="Table Grid"/>
    <w:basedOn w:val="a1"/>
    <w:uiPriority w:val="59"/>
    <w:rsid w:val="006076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5816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5816E1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5816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5816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7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5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9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74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62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5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7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6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6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0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1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8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5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3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9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2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9</Words>
  <Characters>1079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ia</cp:lastModifiedBy>
  <cp:revision>7</cp:revision>
  <cp:lastPrinted>2017-04-13T12:33:00Z</cp:lastPrinted>
  <dcterms:created xsi:type="dcterms:W3CDTF">2017-05-17T11:57:00Z</dcterms:created>
  <dcterms:modified xsi:type="dcterms:W3CDTF">2017-11-27T06:42:00Z</dcterms:modified>
</cp:coreProperties>
</file>